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E9C" w:rsidRPr="0006564F" w:rsidRDefault="00AD3711" w:rsidP="00212E9C">
      <w:pPr>
        <w:rPr>
          <w:rFonts w:ascii="Arial" w:eastAsia="Gulim" w:hAnsi="Arial" w:cs="Arial"/>
          <w:kern w:val="0"/>
          <w:sz w:val="24"/>
        </w:rPr>
      </w:pPr>
      <w:r>
        <w:rPr>
          <w:rFonts w:ascii="Arial" w:eastAsia="Gulim" w:hAnsi="Arial" w:cs="Arial"/>
          <w:b/>
          <w:kern w:val="0"/>
          <w:sz w:val="24"/>
        </w:rPr>
        <w:t>Additional file 1:</w:t>
      </w:r>
      <w:r w:rsidR="00212E9C" w:rsidRPr="0006564F">
        <w:rPr>
          <w:rFonts w:ascii="Arial" w:eastAsia="Gulim" w:hAnsi="Arial" w:cs="Arial"/>
          <w:b/>
          <w:kern w:val="0"/>
          <w:sz w:val="24"/>
        </w:rPr>
        <w:t xml:space="preserve"> Table</w:t>
      </w:r>
      <w:r>
        <w:rPr>
          <w:rFonts w:ascii="Arial" w:eastAsia="Gulim" w:hAnsi="Arial" w:cs="Arial"/>
          <w:b/>
          <w:kern w:val="0"/>
          <w:sz w:val="24"/>
        </w:rPr>
        <w:t xml:space="preserve"> S1</w:t>
      </w:r>
      <w:r w:rsidR="00212E9C" w:rsidRPr="0006564F">
        <w:rPr>
          <w:rFonts w:ascii="Arial" w:eastAsia="Gulim" w:hAnsi="Arial" w:cs="Arial"/>
          <w:b/>
          <w:kern w:val="0"/>
          <w:sz w:val="24"/>
        </w:rPr>
        <w:t>.</w:t>
      </w:r>
      <w:r w:rsidR="00212E9C" w:rsidRPr="0006564F">
        <w:rPr>
          <w:rFonts w:ascii="Arial" w:eastAsia="Gulim" w:hAnsi="Arial" w:cs="Arial"/>
          <w:kern w:val="0"/>
          <w:sz w:val="24"/>
        </w:rPr>
        <w:t xml:space="preserve"> Trea</w:t>
      </w:r>
      <w:r w:rsidR="00212E9C">
        <w:rPr>
          <w:rFonts w:ascii="Arial" w:eastAsia="Gulim" w:hAnsi="Arial" w:cs="Arial"/>
          <w:kern w:val="0"/>
          <w:sz w:val="24"/>
        </w:rPr>
        <w:t>t</w:t>
      </w:r>
      <w:r w:rsidR="00212E9C" w:rsidRPr="0006564F">
        <w:rPr>
          <w:rFonts w:ascii="Arial" w:eastAsia="Gulim" w:hAnsi="Arial" w:cs="Arial"/>
          <w:kern w:val="0"/>
          <w:sz w:val="24"/>
        </w:rPr>
        <w:t>ment outcome measures according to the genotypes of candidate polymorphisms.</w:t>
      </w:r>
    </w:p>
    <w:tbl>
      <w:tblPr>
        <w:tblStyle w:val="11"/>
        <w:tblpPr w:leftFromText="142" w:rightFromText="142" w:vertAnchor="text" w:horzAnchor="margin" w:tblpX="-34" w:tblpY="265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992"/>
        <w:gridCol w:w="1134"/>
        <w:gridCol w:w="1276"/>
        <w:gridCol w:w="992"/>
        <w:gridCol w:w="992"/>
        <w:gridCol w:w="993"/>
        <w:gridCol w:w="1275"/>
        <w:gridCol w:w="993"/>
      </w:tblGrid>
      <w:tr w:rsidR="00212E9C" w:rsidRPr="00212E9C" w:rsidTr="00212E9C">
        <w:trPr>
          <w:trHeight w:val="260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enetic varian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enotypes</w:t>
            </w:r>
          </w:p>
          <w:p w:rsidR="00793E97" w:rsidRPr="00212E9C" w:rsidRDefault="00793E97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(number)</w:t>
            </w:r>
          </w:p>
        </w:tc>
        <w:tc>
          <w:tcPr>
            <w:tcW w:w="7655" w:type="dxa"/>
            <w:gridSpan w:val="7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color w:val="FF0000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Treatment outcome measures</w:t>
            </w:r>
          </w:p>
        </w:tc>
      </w:tr>
      <w:tr w:rsidR="00212E9C" w:rsidRPr="00212E9C" w:rsidTr="00212E9C">
        <w:trPr>
          <w:trHeight w:val="775"/>
        </w:trPr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BCVA change (letter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TFT change (µm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≥ 15 letter gain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Dry status on OCT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PED regression on OCT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Polyp regression on ICGA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Number of injection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CFH </w:t>
            </w: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rs800292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G (36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0.7 ± 19.9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52.9 ± 262.4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8 (22.2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1 (58.3%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2 (33.3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9 (36.0%) / 25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9 ± 2.0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A (43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7.2 ± 16.0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97.6 ± 220.7</w:t>
            </w:r>
          </w:p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6 (37.2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3 (53.5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8 (41.9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0 (34.5%) / 29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5 ± 1.8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AA (2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16.5 ± 19.1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238.7 ± 146.0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 (50.0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 (50.0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 (100.0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.0%) / 1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.2 ± 1.4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- value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255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207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611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079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795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CFH </w:t>
            </w: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rs106117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TT (69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6.1 ± 18.4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98.2 ± 239.1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4 (34.8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1 (59.4%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1 (44.9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6 (34.0%) /47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 xml:space="preserve"> 5.6 ± 1.8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TC (11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3.1 ± 10.4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33.4 ± 225.1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 (9.1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 (36.4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 (37.5%) / 8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6.3 ± 2.1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CC (1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42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171.9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 (100.0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 xml:space="preserve">0 / 0 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- value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551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237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742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914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C2 </w:t>
            </w: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rs9332739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G (79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5.2 ± 18.2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74.5 ± 231.3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4 (30.4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5 (57.0%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1 (39.2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9 (35.2%) / 54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6 ± 1.9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C (1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21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 699.2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 (100.0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 (100.0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/ 0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CC (1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15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6.5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.0 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.0%) / 1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- value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415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613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793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841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905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CFB </w:t>
            </w: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rs641153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G (67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5.4 ± 19.2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 xml:space="preserve"> -77.2 ± 258.2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2 (32.8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8 (56.7%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8 (41.8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7 (35.4%) / 48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tabs>
                <w:tab w:val="center" w:pos="388"/>
              </w:tabs>
              <w:contextualSpacing/>
              <w:mirrorIndents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ab/>
              <w:t>5.7 ± 1.8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A (13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4.5 ± 13.2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107.5 ± 112.2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 (23.1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7 (53.8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 (30.8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 (28.6%) / 7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5 ± 2.1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AA (0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/ 0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- value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835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592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680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951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504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541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807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sz w:val="16"/>
                <w:szCs w:val="16"/>
              </w:rPr>
              <w:t>SKIV2L rs429608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G (67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5.2 ± 19.0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68.6 ± 246.4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1 (31.3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8 (56.7%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7 (40.3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7 (35.4%) / 48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7 ± 1.8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A (12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6.6 ± 14.3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 xml:space="preserve">-144.0 ± 204.6 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 (33.3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6 (50.0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 (33.3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 (28.6%) / 7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9 ± 2.3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AA (1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15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6.5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(0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 / 0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- value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903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818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622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571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541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971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VEGFA </w:t>
            </w: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rs699947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CC (42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3.7 ±15.3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82.4 ± 172.3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8 (19.0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5 (59.5%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6 (38.1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0 (34.5%) / 29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8 ± 1.9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CA (31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4.0 ± 21.6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65.9 ± 325.1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2 (38.7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5 (48.4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2 (38.7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7 (33.3%) /21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7 ± 1.9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AA (7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15.3 ± 15.7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88.0 ± 68.2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 (57.1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 (57.1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 (42.9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 (40.0%) /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212E9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1 ± 1.2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- value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327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868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723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735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302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VEGFA </w:t>
            </w: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rs3025039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CC (46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3.8 ± 15.3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100.2 ± 221.4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1 (23.9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7 (58.7%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7 (37.0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1 (34.4%) / 32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6.0 ± 1.8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CT (30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6.6 ± 22.7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37.5 ± 274.2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3 (43.3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4 (46.7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0 (33.3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7 (35.0%) / 20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5 ± 1.8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TT (5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9.9 ± 11.6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169.5 ± 129.6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 (20.0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 (80.0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 (100.0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 (33.3%) / 3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.6 ± 0.5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- value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327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882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632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108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783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ARMS2 </w:t>
            </w: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rs10490924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TT (34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0.9 ± 17.7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36.8 ± 270.7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8 (23.5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4 (41.2%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9 (26.4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8 (32.0%) / 25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7 ± 2.1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TG (35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9.1 ± 19.5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113.3 ± 226.7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3 (37.1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5 (42.9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6 (45.7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8 (34.8%) / 23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6 ± 1.7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G (11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5.4 ± 14.3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110.1 ± 100.0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 (36.4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 (45.5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7 (63.6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 (42.9%) / 7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7 ± 1.8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- value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338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622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215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786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HTRA1 </w:t>
            </w: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rs11200638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AA (35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1.9 ± 17.7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 xml:space="preserve"> -36.2 ± 275.5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8 (22.9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5 (42.9%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0 (28.6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8 (32.0%) / 25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7 ± 2.1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AG (35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7.6 ± 19.8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 xml:space="preserve"> -117.1 ± 227.5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3 (37.1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5 (42.9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5 (42.9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8 (34.8%) / 23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6 ± 1.7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GG (11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4.4 ± 14.1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110.1 ± 100.0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 (36.4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ordWrap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 (45.5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7 (63.6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3 (42.9%) / 7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7 ± 1.8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- value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615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276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679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215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692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PEDF </w:t>
            </w: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rs1136287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TT (20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 xml:space="preserve"> +2.9 ± 19.0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54.6 ± 144.5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6 (30.0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ordWrap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0 (50.0%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7 (35.0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 (35.7%) / 14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6.2 ± 2.1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TC (43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7.0 ± 16.9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 xml:space="preserve"> -112.6 ± 245.4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4 (32.6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ordWrap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23 (53.5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6 (37.2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9 (32.1%) / 28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.9 ± 1.7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sz w:val="16"/>
                <w:szCs w:val="16"/>
              </w:rPr>
              <w:t>CC (18)</w:t>
            </w:r>
          </w:p>
        </w:tc>
        <w:tc>
          <w:tcPr>
            <w:tcW w:w="1134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+3.1 ± 20.6</w:t>
            </w:r>
          </w:p>
        </w:tc>
        <w:tc>
          <w:tcPr>
            <w:tcW w:w="1276" w:type="dxa"/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-35.9 ± 301.6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 (27.8%)</w:t>
            </w:r>
          </w:p>
        </w:tc>
        <w:tc>
          <w:tcPr>
            <w:tcW w:w="992" w:type="dxa"/>
          </w:tcPr>
          <w:p w:rsidR="00212E9C" w:rsidRPr="00212E9C" w:rsidRDefault="00212E9C" w:rsidP="0006564F">
            <w:pPr>
              <w:wordWrap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12 (66.7%)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9 (50.0%)</w:t>
            </w:r>
          </w:p>
        </w:tc>
        <w:tc>
          <w:tcPr>
            <w:tcW w:w="1275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5 (38.5%) / 13</w:t>
            </w:r>
          </w:p>
        </w:tc>
        <w:tc>
          <w:tcPr>
            <w:tcW w:w="993" w:type="dxa"/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4.6 ± 1.6</w:t>
            </w:r>
          </w:p>
        </w:tc>
      </w:tr>
      <w:tr w:rsidR="00212E9C" w:rsidRPr="00212E9C" w:rsidTr="00212E9C">
        <w:trPr>
          <w:trHeight w:hRule="exact" w:val="227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12E9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- value</w:t>
            </w:r>
            <w:r w:rsidRPr="00212E9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87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12E9C" w:rsidRPr="00212E9C" w:rsidRDefault="00212E9C" w:rsidP="0006564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89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92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38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478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212E9C" w:rsidRPr="00212E9C" w:rsidRDefault="00212E9C" w:rsidP="000656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2E9C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</w:tr>
    </w:tbl>
    <w:p w:rsidR="00212E9C" w:rsidRPr="003F3377" w:rsidRDefault="00212E9C" w:rsidP="00212E9C">
      <w:pPr>
        <w:rPr>
          <w:rFonts w:ascii="Arial" w:eastAsia="Gulim" w:hAnsi="Arial" w:cs="Arial"/>
          <w:kern w:val="0"/>
          <w:sz w:val="22"/>
        </w:rPr>
      </w:pPr>
    </w:p>
    <w:p w:rsidR="00B67357" w:rsidRDefault="00B67357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/>
    <w:p w:rsidR="00212E9C" w:rsidRDefault="00212E9C" w:rsidP="00212E9C">
      <w:pPr>
        <w:tabs>
          <w:tab w:val="right" w:pos="15398"/>
        </w:tabs>
      </w:pPr>
    </w:p>
    <w:p w:rsidR="00212E9C" w:rsidRPr="00650600" w:rsidRDefault="00212E9C" w:rsidP="00212E9C">
      <w:pPr>
        <w:tabs>
          <w:tab w:val="right" w:pos="15398"/>
        </w:tabs>
        <w:rPr>
          <w:rFonts w:ascii="Arial" w:eastAsia="Gulim" w:hAnsi="Arial" w:cs="Arial"/>
          <w:kern w:val="0"/>
          <w:sz w:val="22"/>
        </w:rPr>
      </w:pPr>
      <w:r>
        <w:t xml:space="preserve">*: </w:t>
      </w:r>
      <w:r w:rsidRPr="00650600">
        <w:rPr>
          <w:rFonts w:ascii="Times New Roman" w:hAnsi="Times New Roman"/>
          <w:i/>
        </w:rPr>
        <w:t>P</w:t>
      </w:r>
      <w:r w:rsidRPr="00650600">
        <w:rPr>
          <w:rFonts w:ascii="Times New Roman" w:hAnsi="Times New Roman"/>
        </w:rPr>
        <w:t xml:space="preserve"> - value from logistic regression model (categorical outcomes) or linear regression model (continuous outcomes)</w:t>
      </w:r>
      <w:r>
        <w:rPr>
          <w:rFonts w:ascii="Times New Roman" w:hAnsi="Times New Roman"/>
        </w:rPr>
        <w:t>, uncorrected for multiple testing</w:t>
      </w:r>
    </w:p>
    <w:p w:rsidR="00212E9C" w:rsidRPr="00650600" w:rsidRDefault="00212E9C" w:rsidP="00212E9C"/>
    <w:p w:rsidR="00212E9C" w:rsidRPr="00212E9C" w:rsidRDefault="00212E9C"/>
    <w:sectPr w:rsidR="00212E9C" w:rsidRPr="00212E9C" w:rsidSect="0006564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720" w:right="720" w:bottom="720" w:left="720" w:header="851" w:footer="992" w:gutter="0"/>
      <w:cols w:space="425"/>
      <w:titlePg/>
      <w:docGrid w:type="lines" w:linePitch="3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276E" w:rsidRDefault="000A276E" w:rsidP="00793E97">
      <w:r>
        <w:separator/>
      </w:r>
    </w:p>
  </w:endnote>
  <w:endnote w:type="continuationSeparator" w:id="0">
    <w:p w:rsidR="000A276E" w:rsidRDefault="000A276E" w:rsidP="00793E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E97" w:rsidRDefault="00793E9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E97" w:rsidRDefault="00793E9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E97" w:rsidRDefault="00793E9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276E" w:rsidRDefault="000A276E" w:rsidP="00793E97">
      <w:r>
        <w:separator/>
      </w:r>
    </w:p>
  </w:footnote>
  <w:footnote w:type="continuationSeparator" w:id="0">
    <w:p w:rsidR="000A276E" w:rsidRDefault="000A276E" w:rsidP="00793E9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E97" w:rsidRDefault="00793E9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E97" w:rsidRDefault="00793E9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E97" w:rsidRDefault="00793E9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212E9C"/>
    <w:rsid w:val="000A276E"/>
    <w:rsid w:val="00212E9C"/>
    <w:rsid w:val="005B7AD1"/>
    <w:rsid w:val="006C2A1D"/>
    <w:rsid w:val="006D3A15"/>
    <w:rsid w:val="00793E97"/>
    <w:rsid w:val="009315ED"/>
    <w:rsid w:val="00AD3711"/>
    <w:rsid w:val="00B67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E9C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표 구분선11"/>
    <w:basedOn w:val="TableNormal"/>
    <w:next w:val="TableGrid"/>
    <w:uiPriority w:val="59"/>
    <w:rsid w:val="00212E9C"/>
    <w:pPr>
      <w:spacing w:after="0" w:line="240" w:lineRule="auto"/>
      <w:jc w:val="left"/>
    </w:pPr>
    <w:rPr>
      <w:rFonts w:ascii="Malgun Gothic" w:eastAsia="Malgun Gothic" w:hAnsi="Malgun Gothic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12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93E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3E97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793E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3E97"/>
    <w:rPr>
      <w:rFonts w:ascii="Malgun Gothic" w:eastAsia="Malgun Gothic" w:hAnsi="Malgun Gothic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1</Words>
  <Characters>2966</Characters>
  <Application>Microsoft Office Word</Application>
  <DocSecurity>0</DocSecurity>
  <Lines>494</Lines>
  <Paragraphs>4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 Chul Park</dc:creator>
  <cp:keywords/>
  <dc:description/>
  <cp:lastModifiedBy>CLORICO</cp:lastModifiedBy>
  <cp:revision>11</cp:revision>
  <dcterms:created xsi:type="dcterms:W3CDTF">2017-09-25T02:28:00Z</dcterms:created>
  <dcterms:modified xsi:type="dcterms:W3CDTF">2017-11-30T14:40:00Z</dcterms:modified>
</cp:coreProperties>
</file>